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ED8" w:rsidRPr="00762C1C" w:rsidRDefault="00A15ED8" w:rsidP="00A15ED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3</w:t>
      </w:r>
      <w:r w:rsidRPr="00762C1C">
        <w:rPr>
          <w:rFonts w:ascii="Times New Roman" w:hAnsi="Times New Roman" w:cs="Times New Roman"/>
          <w:b/>
          <w:sz w:val="20"/>
          <w:szCs w:val="20"/>
        </w:rPr>
        <w:t>: Knowledge of HIV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762C1C">
        <w:rPr>
          <w:rFonts w:ascii="Times New Roman" w:hAnsi="Times New Roman" w:cs="Times New Roman"/>
          <w:b/>
          <w:sz w:val="20"/>
          <w:szCs w:val="20"/>
        </w:rPr>
        <w:t xml:space="preserve"> condoms</w:t>
      </w:r>
      <w:r>
        <w:rPr>
          <w:rFonts w:ascii="Times New Roman" w:hAnsi="Times New Roman" w:cs="Times New Roman"/>
          <w:b/>
          <w:sz w:val="20"/>
          <w:szCs w:val="20"/>
        </w:rPr>
        <w:t xml:space="preserve"> and sexual practices</w:t>
      </w:r>
      <w:r w:rsidRPr="00762C1C">
        <w:rPr>
          <w:rFonts w:ascii="Times New Roman" w:hAnsi="Times New Roman" w:cs="Times New Roman"/>
          <w:b/>
          <w:sz w:val="20"/>
          <w:szCs w:val="20"/>
        </w:rPr>
        <w:t>, by age and education, 2003 and 2009</w:t>
      </w:r>
    </w:p>
    <w:tbl>
      <w:tblPr>
        <w:tblStyle w:val="TableGrid"/>
        <w:tblW w:w="15535" w:type="dxa"/>
        <w:tblInd w:w="-743" w:type="dxa"/>
        <w:tblLayout w:type="fixed"/>
        <w:tblLook w:val="04A0"/>
      </w:tblPr>
      <w:tblGrid>
        <w:gridCol w:w="1842"/>
        <w:gridCol w:w="759"/>
        <w:gridCol w:w="761"/>
        <w:gridCol w:w="747"/>
        <w:gridCol w:w="13"/>
        <w:gridCol w:w="761"/>
        <w:gridCol w:w="761"/>
        <w:gridCol w:w="733"/>
        <w:gridCol w:w="27"/>
        <w:gridCol w:w="761"/>
        <w:gridCol w:w="760"/>
        <w:gridCol w:w="720"/>
        <w:gridCol w:w="41"/>
        <w:gridCol w:w="761"/>
        <w:gridCol w:w="760"/>
        <w:gridCol w:w="706"/>
        <w:gridCol w:w="55"/>
        <w:gridCol w:w="760"/>
        <w:gridCol w:w="761"/>
        <w:gridCol w:w="692"/>
        <w:gridCol w:w="69"/>
        <w:gridCol w:w="760"/>
        <w:gridCol w:w="761"/>
        <w:gridCol w:w="678"/>
        <w:gridCol w:w="86"/>
      </w:tblGrid>
      <w:tr w:rsidR="00A15ED8" w:rsidTr="005F7099">
        <w:trPr>
          <w:gridAfter w:val="1"/>
          <w:wAfter w:w="86" w:type="dxa"/>
          <w:trHeight w:val="227"/>
        </w:trPr>
        <w:tc>
          <w:tcPr>
            <w:tcW w:w="1843" w:type="dxa"/>
            <w:vMerge w:val="restart"/>
          </w:tcPr>
          <w:p w:rsidR="00A15ED8" w:rsidRPr="005D69C9" w:rsidRDefault="00A15ED8" w:rsidP="005F70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9C9">
              <w:rPr>
                <w:rFonts w:ascii="Times New Roman" w:hAnsi="Times New Roman" w:cs="Times New Roman"/>
                <w:b/>
                <w:sz w:val="20"/>
                <w:szCs w:val="20"/>
              </w:rPr>
              <w:t>% respondents who:</w:t>
            </w:r>
          </w:p>
        </w:tc>
        <w:tc>
          <w:tcPr>
            <w:tcW w:w="6803" w:type="dxa"/>
            <w:gridSpan w:val="11"/>
          </w:tcPr>
          <w:p w:rsidR="00A15ED8" w:rsidRPr="00676A96" w:rsidRDefault="00A15ED8" w:rsidP="005F7099">
            <w:pPr>
              <w:tabs>
                <w:tab w:val="left" w:pos="180"/>
                <w:tab w:val="center" w:pos="3147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676A96">
              <w:rPr>
                <w:rFonts w:ascii="Times New Roman" w:hAnsi="Times New Roman" w:cs="Times New Roman"/>
                <w:b/>
                <w:sz w:val="16"/>
                <w:szCs w:val="16"/>
              </w:rPr>
              <w:t>AGE (%)</w:t>
            </w:r>
          </w:p>
        </w:tc>
        <w:tc>
          <w:tcPr>
            <w:tcW w:w="6803" w:type="dxa"/>
            <w:gridSpan w:val="12"/>
          </w:tcPr>
          <w:p w:rsidR="00A15ED8" w:rsidRPr="00676A96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6A96">
              <w:rPr>
                <w:rFonts w:ascii="Times New Roman" w:hAnsi="Times New Roman" w:cs="Times New Roman"/>
                <w:b/>
                <w:sz w:val="16"/>
                <w:szCs w:val="16"/>
              </w:rPr>
              <w:t>YEARS OF EDUCATION (%)</w:t>
            </w:r>
          </w:p>
        </w:tc>
      </w:tr>
      <w:tr w:rsidR="00A15ED8" w:rsidTr="005F7099">
        <w:trPr>
          <w:gridAfter w:val="1"/>
          <w:wAfter w:w="85" w:type="dxa"/>
          <w:trHeight w:val="227"/>
        </w:trPr>
        <w:tc>
          <w:tcPr>
            <w:tcW w:w="1843" w:type="dxa"/>
            <w:vMerge/>
          </w:tcPr>
          <w:p w:rsidR="00A15ED8" w:rsidRPr="00676A96" w:rsidRDefault="00A15ED8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7" w:type="dxa"/>
            <w:gridSpan w:val="3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 </w:t>
            </w:r>
          </w:p>
        </w:tc>
        <w:tc>
          <w:tcPr>
            <w:tcW w:w="2268" w:type="dxa"/>
            <w:gridSpan w:val="4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2268" w:type="dxa"/>
            <w:gridSpan w:val="4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268" w:type="dxa"/>
            <w:gridSpan w:val="4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2268" w:type="dxa"/>
            <w:gridSpan w:val="4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2268" w:type="dxa"/>
            <w:gridSpan w:val="4"/>
          </w:tcPr>
          <w:p w:rsidR="00A15ED8" w:rsidRPr="001F3D97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D9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A15ED8" w:rsidTr="005F7099">
        <w:trPr>
          <w:trHeight w:val="397"/>
        </w:trPr>
        <w:tc>
          <w:tcPr>
            <w:tcW w:w="1843" w:type="dxa"/>
            <w:vMerge/>
          </w:tcPr>
          <w:p w:rsidR="00A15ED8" w:rsidRPr="00676A96" w:rsidRDefault="00A15ED8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Have heard of HIV/AIDS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Default="00A15ED8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1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0.9-3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6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0.8-2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8(0.8-3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9(0.9-4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6(1.3-4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(0.9-5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7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8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8(1.0-3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1(1.2-3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1(0.9-4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7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0.7-3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5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0.9-2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5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6(1.5-4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3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7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(1.0-5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9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1(1.6-6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3(0.5-3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4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7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0(1.0-3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(1.5-3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5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8(1.0-3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Have heard of, or seen condom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2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6(3.6-8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5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5(2.0-9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1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6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4(2.0-5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9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6(2.7-4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6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0(3.8-6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4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8(3.3-7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6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4(3.3-5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1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8(3.2-7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7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9(3.1-5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0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6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9(2.7-8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9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3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7(2.4-5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2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7(2.7-8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.4(5.5-9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0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9(2.1-4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4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5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0(2.2-4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4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9(4.2-8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66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2(2.3-4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2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6(2.6-4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Say spontaneously that condoms prevent HIV transmission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(1.5-3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7(2.5-5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0(2.8-5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9(2.5-5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1(2.0-4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5(3.0-10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6(1.9-3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5(2.5-4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3(3.1-5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0.2(6.5-16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.9(2.3-6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8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(1.6-3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7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3(7.1-63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0.6(4.6-24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6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8(1.3-2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3.7(9.2-20.5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.9(3.1-7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4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9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2(1.6-2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Say spontaneously that limiting the no. partners prevents HIV transmission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6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(0.2-0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(0.2-0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(0.2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4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0(0.7-1.5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2(0.8-1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8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3-0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(0.4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(0.4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7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(0.1-0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3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(0.2-0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6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3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0.9-2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(0.6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6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(0.5-1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3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6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9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Say spontaneously that avoiding injections prevents HIV transmission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Default="00A15ED8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(0.5-1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5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(0.5-1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1(0.7-1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61" w:type="dxa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7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6(0.4-0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0(0.7-1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6(0.4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9(0.7-1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761" w:type="dxa"/>
            <w:gridSpan w:val="2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7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9(0.6-1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1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0.7-2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9(0.5-1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1" w:type="dxa"/>
            <w:gridSpan w:val="2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8(0.5-1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760" w:type="dxa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3(0.7-2.5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61" w:type="dxa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4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7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5(0.3-0.8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60" w:type="dxa"/>
          </w:tcPr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0.9-2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8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(0.5-0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1.0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A15ED8" w:rsidRPr="002C3680" w:rsidTr="005F7099">
        <w:trPr>
          <w:trHeight w:val="397"/>
        </w:trPr>
        <w:tc>
          <w:tcPr>
            <w:tcW w:w="1843" w:type="dxa"/>
          </w:tcPr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Think masturbation harmful to health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A15ED8" w:rsidRPr="006F0BBF" w:rsidRDefault="00A15ED8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0BBF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9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7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1.0-2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5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6.2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1.0-2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5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3(0.7-2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.0(1.2-3.5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0.8-2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760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2(0.8-1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7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8(1.1-2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1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5(1.0-2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5.6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2(0.8-1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7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7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0,7-4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3.7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54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1.0-2.6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3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8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3(0.9-1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0.7-2.7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0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1.1-2.2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61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7(1.2-2.4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60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5(0.7-3.1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761" w:type="dxa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2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6(1.1-2.3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63" w:type="dxa"/>
            <w:gridSpan w:val="2"/>
          </w:tcPr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34.8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1.4(1.1-1.9)</w:t>
            </w:r>
          </w:p>
          <w:p w:rsidR="00A15ED8" w:rsidRPr="00A16115" w:rsidRDefault="00A15ED8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1611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</w:tbl>
    <w:p w:rsidR="00A15ED8" w:rsidRDefault="00A15ED8" w:rsidP="00A15ED8">
      <w:pPr>
        <w:rPr>
          <w:rFonts w:ascii="Times New Roman" w:hAnsi="Times New Roman" w:cs="Times New Roman"/>
          <w:b/>
          <w:sz w:val="20"/>
          <w:szCs w:val="20"/>
        </w:rPr>
      </w:pPr>
    </w:p>
    <w:p w:rsidR="00005BBC" w:rsidRDefault="00005BBC"/>
    <w:sectPr w:rsidR="00005BBC" w:rsidSect="00A15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15ED8"/>
    <w:rsid w:val="00005BBC"/>
    <w:rsid w:val="00364BDA"/>
    <w:rsid w:val="00A15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3</Words>
  <Characters>3439</Characters>
  <Application>Microsoft Office Word</Application>
  <DocSecurity>0</DocSecurity>
  <Lines>28</Lines>
  <Paragraphs>8</Paragraphs>
  <ScaleCrop>false</ScaleCrop>
  <Company>Toshiba</Company>
  <LinksUpToDate>false</LinksUpToDate>
  <CharactersWithSpaces>4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1</cp:revision>
  <dcterms:created xsi:type="dcterms:W3CDTF">2011-07-20T19:49:00Z</dcterms:created>
  <dcterms:modified xsi:type="dcterms:W3CDTF">2011-07-20T19:50:00Z</dcterms:modified>
</cp:coreProperties>
</file>